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B548C" w14:textId="77777777" w:rsidR="00AF0F75" w:rsidRDefault="00AF0F75" w:rsidP="00AF0F75">
      <w:pPr>
        <w:spacing w:line="480" w:lineRule="auto"/>
        <w:contextualSpacing/>
        <w:rPr>
          <w:rFonts w:eastAsia="Calibri" w:cs="Times New Roman"/>
          <w:kern w:val="2"/>
          <w:lang w:eastAsia="en-US"/>
        </w:rPr>
      </w:pPr>
      <w:r>
        <w:rPr>
          <w:rFonts w:eastAsia="Calibri" w:cs="Times New Roman"/>
          <w:kern w:val="2"/>
          <w:lang w:eastAsia="en-US"/>
        </w:rPr>
        <w:t>Supplementary</w:t>
      </w:r>
    </w:p>
    <w:p w14:paraId="1877507F" w14:textId="77777777" w:rsidR="00AF0F75" w:rsidRPr="00D00B6A" w:rsidRDefault="00AF0F75" w:rsidP="00AF0F75">
      <w:pPr>
        <w:spacing w:line="480" w:lineRule="auto"/>
        <w:contextualSpacing/>
        <w:rPr>
          <w:rFonts w:eastAsia="Calibri"/>
          <w:kern w:val="2"/>
          <w:lang w:eastAsia="en-US"/>
        </w:rPr>
      </w:pPr>
      <w:r>
        <w:rPr>
          <w:rFonts w:eastAsia="Calibri" w:cs="Times New Roman"/>
          <w:kern w:val="2"/>
          <w:lang w:eastAsia="en-US"/>
        </w:rPr>
        <w:t>Table A</w:t>
      </w:r>
      <w:r w:rsidRPr="00D00B6A">
        <w:rPr>
          <w:rFonts w:eastAsia="Calibri"/>
          <w:b/>
          <w:bCs/>
          <w:kern w:val="2"/>
          <w:lang w:eastAsia="en-US"/>
        </w:rPr>
        <w:t>. Exploratory factor analysis results and psychometric properties of the study instrument</w:t>
      </w:r>
    </w:p>
    <w:p w14:paraId="3457DAD3" w14:textId="77777777" w:rsidR="00AF0F75" w:rsidRDefault="00AF0F75" w:rsidP="00AF0F75">
      <w:pPr>
        <w:spacing w:line="480" w:lineRule="auto"/>
        <w:contextualSpacing/>
      </w:pPr>
    </w:p>
    <w:tbl>
      <w:tblPr>
        <w:tblW w:w="82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709"/>
        <w:gridCol w:w="4209"/>
        <w:gridCol w:w="970"/>
      </w:tblGrid>
      <w:tr w:rsidR="00AF0F75" w:rsidRPr="00EF1963" w14:paraId="76F7CF5B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29D75" w14:textId="77777777" w:rsidR="00AF0F75" w:rsidRPr="00EF1963" w:rsidRDefault="00AF0F75" w:rsidP="00F2195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19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 / Variabl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4BF3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19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onbach's α</w:t>
            </w:r>
          </w:p>
        </w:tc>
        <w:tc>
          <w:tcPr>
            <w:tcW w:w="420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176D4" w14:textId="77777777" w:rsidR="00AF0F75" w:rsidRPr="00EF1963" w:rsidRDefault="00AF0F75" w:rsidP="00F2195C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19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 / Statements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87CC7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196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 Loading</w:t>
            </w:r>
          </w:p>
        </w:tc>
      </w:tr>
      <w:tr w:rsidR="00AF0F75" w:rsidRPr="00EF1963" w14:paraId="60DB697A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AD9EF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 xml:space="preserve">Efficacy and confidence in </w:t>
            </w:r>
            <w:proofErr w:type="gramStart"/>
            <w:r w:rsidRPr="00EF1963">
              <w:rPr>
                <w:rFonts w:ascii="Arial" w:hAnsi="Arial" w:cs="Arial"/>
                <w:sz w:val="20"/>
                <w:szCs w:val="20"/>
              </w:rPr>
              <w:t>OHS</w:t>
            </w:r>
            <w:proofErr w:type="gramEnd"/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773AD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D8320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1. Medical diagnosis via online technology provides results that are just as accurate as those obtained in a face-to-face consultation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C1CD8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AF0F75" w:rsidRPr="00EF1963" w14:paraId="6666BE8E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A5372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02C5B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28722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2. Group therapy via computer makes treatment accessible to patients unable to attend in-person sessions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708BA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AF0F75" w:rsidRPr="00EF1963" w14:paraId="6AAA29D1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93883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9B4C9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94986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3. Consuming healthcare services via digital technology saves time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696F6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AF0F75" w:rsidRPr="00EF1963" w14:paraId="3E5074C2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31796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C951C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10ED1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4. Digital technology adds additional options for communicating with the care team in a reasonable time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231E1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AF0F75" w:rsidRPr="00EF1963" w14:paraId="2CAE67B2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BFF3C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B6296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1DA66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5. Video communication with a doctor is a good solution for treating infants and children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466F3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AF0F75" w:rsidRPr="00EF1963" w14:paraId="271C1F34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CF566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F2CD0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6EA7A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6. I feel safe receiving treatment from a doctor via a phone or computer session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E05AA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AF0F75" w:rsidRPr="00EF1963" w14:paraId="07CBCB48" w14:textId="77777777" w:rsidTr="00F2195C">
        <w:trPr>
          <w:trHeight w:val="315"/>
        </w:trPr>
        <w:tc>
          <w:tcPr>
            <w:tcW w:w="2402" w:type="dxa"/>
            <w:tcBorders>
              <w:top w:val="single" w:sz="4" w:space="0" w:color="auto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5DC90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Online health literac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B75E1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5EC10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1. I already use all the digital communication means my HMO has to offer.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E0BE9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AF0F75" w:rsidRPr="00EF1963" w14:paraId="7C622D25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23045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299DC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5821B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2. I know how to use online technology to define my health problems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D494E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AF0F75" w:rsidRPr="00EF1963" w14:paraId="6E94BFCF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ACF5D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2046A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04A5A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3. I tend to search for information about diseases and treatments on websites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10B21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AF0F75" w:rsidRPr="00EF1963" w14:paraId="22BB504E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F6BB2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3837A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7A3CD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4. I intend to continue consuming digital medical services in the future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3F06E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AF0F75" w:rsidRPr="00EF1963" w14:paraId="4C58C497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4777D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89DE6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E4FD4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5. Digital medical services make it easier for me to receive medical treatment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95899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AF0F75" w:rsidRPr="00EF1963" w14:paraId="43136467" w14:textId="77777777" w:rsidTr="00F2195C">
        <w:trPr>
          <w:trHeight w:val="315"/>
        </w:trPr>
        <w:tc>
          <w:tcPr>
            <w:tcW w:w="2402" w:type="dxa"/>
            <w:tcBorders>
              <w:top w:val="single" w:sz="4" w:space="0" w:color="auto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ABAFD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Preference for face-to-face 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41F20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42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AF6B3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1. I prefer to receive face-to-face treatment with the caregiver at the clinic.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71668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AF0F75" w:rsidRPr="00EF1963" w14:paraId="52C90FB6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FAE57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0212A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50EC5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2. I always prefer a direct (frontal) meeting with the doctor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44C1E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F0F75" w:rsidRPr="00EF1963" w14:paraId="410641AA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C99DA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706C8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BDE2E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3. Communicating with healthcare providers via online technology will reduce the quality of medical care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7550B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AF0F75" w:rsidRPr="00EF1963" w14:paraId="40A80A0B" w14:textId="77777777" w:rsidTr="00F2195C">
        <w:trPr>
          <w:trHeight w:val="315"/>
        </w:trPr>
        <w:tc>
          <w:tcPr>
            <w:tcW w:w="2402" w:type="dxa"/>
            <w:tcBorders>
              <w:top w:val="single" w:sz="4" w:space="0" w:color="auto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1F937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High-level technology (HLT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28061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42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3FB6F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1. Received mental health services (psychiatry, psychotherapy, social work) via a phone call.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17DE9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AF0F75" w:rsidRPr="00EF1963" w14:paraId="5BCB820E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61CE5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F28F3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2CF1D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2. Performed an online medical check-up using various tools (e.g., blood pressure transmission, ECG, throat examination using Tyto device)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06765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AF0F75" w:rsidRPr="00EF1963" w14:paraId="3C90F288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9304C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EABF2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76909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3. Received nutritional and personal diet services via a phone call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55D82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AF0F75" w:rsidRPr="00EF1963" w14:paraId="72416E3F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52EFD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862C0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1141F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4. Received telephone consultation from a specialist doctor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DE831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AF0F75" w:rsidRPr="00EF1963" w14:paraId="14A6E876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F6DE8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84368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EDCBA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5. Conducted a video call with the family doctor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68D49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AF0F75" w:rsidRPr="00EF1963" w14:paraId="3F91CDC4" w14:textId="77777777" w:rsidTr="00F2195C">
        <w:trPr>
          <w:trHeight w:val="315"/>
        </w:trPr>
        <w:tc>
          <w:tcPr>
            <w:tcW w:w="2402" w:type="dxa"/>
            <w:tcBorders>
              <w:top w:val="single" w:sz="4" w:space="0" w:color="auto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0C085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Low-level technology (LLT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69D5D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42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FB39B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1. Scheduled an appointment via the HMO website or app.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A0B57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AF0F75" w:rsidRPr="00EF1963" w14:paraId="26F22E71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FA4C7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1588F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F3FDC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2. Requested prescriptions for various medications via the HMO website or app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1D9ED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AF0F75" w:rsidRPr="00EF1963" w14:paraId="6025AECE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C7A9F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8E9E0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0EE1F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3. Conducted a phone call with the family doctor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BFA7F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AF0F75" w:rsidRPr="00EF1963" w14:paraId="5ACB22E7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FF86B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9E3B6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1717E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4. Corresponded with the family doctor via email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BC756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AF0F75" w:rsidRPr="00EF1963" w14:paraId="1E2A4453" w14:textId="77777777" w:rsidTr="00F2195C">
        <w:trPr>
          <w:trHeight w:val="31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6F114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B5B17" w14:textId="77777777" w:rsidR="00AF0F75" w:rsidRPr="00EF1963" w:rsidRDefault="00AF0F75" w:rsidP="00F219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25E7D" w14:textId="77777777" w:rsidR="00AF0F75" w:rsidRPr="00EF1963" w:rsidRDefault="00AF0F75" w:rsidP="00F2195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5. Conducted a phone call with a nurse.</w:t>
            </w:r>
          </w:p>
        </w:tc>
        <w:tc>
          <w:tcPr>
            <w:tcW w:w="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FD925" w14:textId="77777777" w:rsidR="00AF0F75" w:rsidRPr="00EF1963" w:rsidRDefault="00AF0F75" w:rsidP="00F2195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963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</w:tbl>
    <w:p w14:paraId="568BDC7F" w14:textId="77777777" w:rsidR="00AF0F75" w:rsidRPr="006F1FF2" w:rsidRDefault="00AF0F75" w:rsidP="00AF0F75">
      <w:pPr>
        <w:spacing w:line="480" w:lineRule="auto"/>
        <w:contextualSpacing/>
        <w:rPr>
          <w:rFonts w:eastAsia="Calibri" w:cs="Times New Roman"/>
          <w:b/>
          <w:bCs/>
          <w:kern w:val="2"/>
          <w:sz w:val="28"/>
          <w:szCs w:val="28"/>
          <w:lang w:eastAsia="en-US"/>
        </w:rPr>
      </w:pPr>
    </w:p>
    <w:p w14:paraId="4E96E4C1" w14:textId="77777777" w:rsidR="00AF0F75" w:rsidRDefault="00AF0F75" w:rsidP="00AF0F75">
      <w:pPr>
        <w:spacing w:line="480" w:lineRule="auto"/>
        <w:contextualSpacing/>
        <w:rPr>
          <w:rFonts w:eastAsia="Calibri" w:cs="Times New Roman"/>
          <w:kern w:val="2"/>
          <w:lang w:eastAsia="en-US"/>
        </w:rPr>
      </w:pPr>
    </w:p>
    <w:p w14:paraId="44012AB7" w14:textId="77777777" w:rsidR="00C83981" w:rsidRDefault="00C83981"/>
    <w:sectPr w:rsidR="00C83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F75"/>
    <w:rsid w:val="002B2567"/>
    <w:rsid w:val="00AF0F75"/>
    <w:rsid w:val="00C83981"/>
    <w:rsid w:val="00D2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20D7F"/>
  <w15:chartTrackingRefBased/>
  <w15:docId w15:val="{20610394-52B1-4ADA-93E0-AD1B6BDE0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F75"/>
    <w:pPr>
      <w:spacing w:after="0" w:line="360" w:lineRule="auto"/>
    </w:pPr>
    <w:rPr>
      <w:rFonts w:ascii="Times New Roman" w:eastAsia="Times New Roman" w:hAnsi="Times New Roman" w:cs="Tahoma"/>
      <w:kern w:val="0"/>
      <w:sz w:val="24"/>
      <w:szCs w:val="24"/>
      <w:lang w:val="en-US" w:eastAsia="he-IL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F0F7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0F7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0F7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0F7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IL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0F7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IL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0F7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L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0F7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L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0F7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L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0F7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L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AF0F7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AF0F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AF0F7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AF0F75"/>
    <w:rPr>
      <w:rFonts w:eastAsiaTheme="majorEastAsia" w:cstheme="majorBidi"/>
      <w:i/>
      <w:iCs/>
      <w:color w:val="2E74B5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AF0F75"/>
    <w:rPr>
      <w:rFonts w:eastAsiaTheme="majorEastAsia" w:cstheme="majorBidi"/>
      <w:color w:val="2E74B5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AF0F7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AF0F75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AF0F7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AF0F7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F0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AF0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0F7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AF0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0F7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L" w:eastAsia="en-US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AF0F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0F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L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AF0F75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0F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IL" w:eastAsia="en-US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AF0F75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AF0F7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y Toren</dc:creator>
  <cp:keywords/>
  <dc:description/>
  <cp:lastModifiedBy>Orly Toren</cp:lastModifiedBy>
  <cp:revision>1</cp:revision>
  <dcterms:created xsi:type="dcterms:W3CDTF">2025-12-31T07:22:00Z</dcterms:created>
  <dcterms:modified xsi:type="dcterms:W3CDTF">2025-12-31T07:24:00Z</dcterms:modified>
</cp:coreProperties>
</file>